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  <w:t>Supplementary Table S7:  Primers and probes for real time RT-PCR</w:t>
      </w:r>
    </w:p>
    <w:p>
      <w:pPr>
        <w:pStyle w:val="Normal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</w:r>
      <w:r>
        <mc:AlternateContent>
          <mc:Choice Requires="wps">
            <w:drawing>
              <wp:anchor behindDoc="0" distT="0" distB="0" distL="0" distR="1149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89535</wp:posOffset>
                </wp:positionV>
                <wp:extent cx="6459220" cy="2813050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59220" cy="2813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18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33"/>
                              <w:gridCol w:w="2655"/>
                              <w:gridCol w:w="3240"/>
                              <w:gridCol w:w="3055"/>
                            </w:tblGrid>
                            <w:tr>
                              <w:trPr>
                                <w:trHeight w:val="247" w:hRule="atLeast"/>
                              </w:trPr>
                              <w:tc>
                                <w:tcPr>
                                  <w:tcW w:w="12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4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4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0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4"/>
                                    </w:rPr>
                                    <w:t>Prob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7" w:hRule="atLeast"/>
                              </w:trPr>
                              <w:tc>
                                <w:tcPr>
                                  <w:tcW w:w="123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4"/>
                                    </w:rPr>
                                    <w:t>E-Cad</w:t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4"/>
                                    </w:rPr>
                                    <w:t>5'-GAAAATCTGAAAGCGGCTGATAC-3'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4"/>
                                    </w:rPr>
                                    <w:t>5'-CGGAACCGCTTCCTTCATAG-3'</w:t>
                                  </w:r>
                                </w:p>
                              </w:tc>
                              <w:tc>
                                <w:tcPr>
                                  <w:tcW w:w="305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4"/>
                                    </w:rPr>
                                    <w:t>5'-ACCCCACAGCCCCGCCTTATGA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7" w:hRule="atLeast"/>
                              </w:trPr>
                              <w:tc>
                                <w:tcPr>
                                  <w:tcW w:w="12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4"/>
                                    </w:rPr>
                                    <w:t>Dsg2</w:t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4"/>
                                    </w:rPr>
                                    <w:t>5'-GGGACCCGCAGCAATTG-3'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4"/>
                                    </w:rPr>
                                    <w:t>5'-CACATCAGCAGTAAAAGTGGTACCA-3'</w:t>
                                  </w:r>
                                </w:p>
                              </w:tc>
                              <w:tc>
                                <w:tcPr>
                                  <w:tcW w:w="3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4"/>
                                    </w:rPr>
                                    <w:t>5'-CTCATGATTTTGGCCTTTCTGCTCCTGC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7" w:hRule="atLeast"/>
                              </w:trPr>
                              <w:tc>
                                <w:tcPr>
                                  <w:tcW w:w="12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4"/>
                                    </w:rPr>
                                    <w:t>Dsg3</w:t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4"/>
                                    </w:rPr>
                                    <w:t>5'-CAGTGTTCCTGGCAACCTAGCT-3'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4"/>
                                    </w:rPr>
                                    <w:t>5'-ATATTAGACGGGAGCAAGGATCCT-3'</w:t>
                                  </w:r>
                                </w:p>
                              </w:tc>
                              <w:tc>
                                <w:tcPr>
                                  <w:tcW w:w="3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4"/>
                                    </w:rPr>
                                    <w:t>5'-CCCAACGCAGCTACGAGGGTCACAT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7" w:hRule="atLeast"/>
                              </w:trPr>
                              <w:tc>
                                <w:tcPr>
                                  <w:tcW w:w="12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4"/>
                                    </w:rPr>
                                    <w:t>Pak1</w:t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4"/>
                                    </w:rPr>
                                    <w:t>5’-GGGCCCAAGGTTGACATCT-3’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4"/>
                                    </w:rPr>
                                    <w:t>5’-GGAGGCTCCCCTTCAATCAT-3’</w:t>
                                  </w:r>
                                </w:p>
                              </w:tc>
                              <w:tc>
                                <w:tcPr>
                                  <w:tcW w:w="3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4"/>
                                    </w:rPr>
                                    <w:t>5’-CCTGGGCATCATGGCCATCGA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7" w:hRule="atLeast"/>
                              </w:trPr>
                              <w:tc>
                                <w:tcPr>
                                  <w:tcW w:w="123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4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4"/>
                                    </w:rPr>
                                    <w:t>5'-CCAGGTGGTCTCCTCTGACTTC-3'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4"/>
                                    </w:rPr>
                                    <w:t>5'-GTGGTCGTTGAGGGCAATG-3'</w:t>
                                  </w:r>
                                </w:p>
                              </w:tc>
                              <w:tc>
                                <w:tcPr>
                                  <w:tcW w:w="305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4"/>
                                    </w:rPr>
                                    <w:t>5'- ACAGCGACACCCACTCCTCCACCTT-3'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rFonts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8.6pt;height:221.5pt;mso-wrap-distance-left:0pt;mso-wrap-distance-right:9.05pt;mso-wrap-distance-top:0pt;mso-wrap-distance-bottom:0pt;margin-top:7.05pt;mso-position-vertical-relative:text;margin-left:-5.4pt;mso-position-horizontal-relative:margin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1018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33"/>
                        <w:gridCol w:w="2655"/>
                        <w:gridCol w:w="3240"/>
                        <w:gridCol w:w="3055"/>
                      </w:tblGrid>
                      <w:tr>
                        <w:trPr>
                          <w:trHeight w:val="247" w:hRule="atLeast"/>
                        </w:trPr>
                        <w:tc>
                          <w:tcPr>
                            <w:tcW w:w="123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6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Cs w:val="24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Cs w:val="24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0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Cs w:val="24"/>
                              </w:rPr>
                              <w:t>Probe</w:t>
                            </w:r>
                          </w:p>
                        </w:tc>
                      </w:tr>
                      <w:tr>
                        <w:trPr>
                          <w:trHeight w:val="247" w:hRule="atLeast"/>
                        </w:trPr>
                        <w:tc>
                          <w:tcPr>
                            <w:tcW w:w="123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Cs w:val="24"/>
                              </w:rPr>
                              <w:t>E-Cad</w:t>
                            </w:r>
                          </w:p>
                        </w:tc>
                        <w:tc>
                          <w:tcPr>
                            <w:tcW w:w="265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Cs w:val="24"/>
                              </w:rPr>
                              <w:t>5'-GAAAATCTGAAAGCGGCTGATAC-3'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Cs w:val="24"/>
                              </w:rPr>
                              <w:t>5'-CGGAACCGCTTCCTTCATAG-3'</w:t>
                            </w:r>
                          </w:p>
                        </w:tc>
                        <w:tc>
                          <w:tcPr>
                            <w:tcW w:w="305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Cs w:val="24"/>
                              </w:rPr>
                              <w:t>5'-ACCCCACAGCCCCGCCTTATGA-3'</w:t>
                            </w:r>
                          </w:p>
                        </w:tc>
                      </w:tr>
                      <w:tr>
                        <w:trPr>
                          <w:trHeight w:val="247" w:hRule="atLeast"/>
                        </w:trPr>
                        <w:tc>
                          <w:tcPr>
                            <w:tcW w:w="123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Cs w:val="24"/>
                              </w:rPr>
                              <w:t>Dsg2</w:t>
                            </w:r>
                          </w:p>
                        </w:tc>
                        <w:tc>
                          <w:tcPr>
                            <w:tcW w:w="26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Cs w:val="24"/>
                              </w:rPr>
                              <w:t>5'-GGGACCCGCAGCAATTG-3'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Cs w:val="24"/>
                              </w:rPr>
                              <w:t>5'-CACATCAGCAGTAAAAGTGGTACCA-3'</w:t>
                            </w:r>
                          </w:p>
                        </w:tc>
                        <w:tc>
                          <w:tcPr>
                            <w:tcW w:w="30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Cs w:val="24"/>
                              </w:rPr>
                              <w:t>5'-CTCATGATTTTGGCCTTTCTGCTCCTGC-3'</w:t>
                            </w:r>
                          </w:p>
                        </w:tc>
                      </w:tr>
                      <w:tr>
                        <w:trPr>
                          <w:trHeight w:val="237" w:hRule="atLeast"/>
                        </w:trPr>
                        <w:tc>
                          <w:tcPr>
                            <w:tcW w:w="123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Cs w:val="24"/>
                              </w:rPr>
                              <w:t>Dsg3</w:t>
                            </w:r>
                          </w:p>
                        </w:tc>
                        <w:tc>
                          <w:tcPr>
                            <w:tcW w:w="26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Cs w:val="24"/>
                              </w:rPr>
                              <w:t>5'-CAGTGTTCCTGGCAACCTAGCT-3'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Cs w:val="24"/>
                              </w:rPr>
                              <w:t>5'-ATATTAGACGGGAGCAAGGATCCT-3'</w:t>
                            </w:r>
                          </w:p>
                        </w:tc>
                        <w:tc>
                          <w:tcPr>
                            <w:tcW w:w="30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Cs w:val="24"/>
                              </w:rPr>
                              <w:t>5'-CCCAACGCAGCTACGAGGGTCACAT-3'</w:t>
                            </w:r>
                          </w:p>
                        </w:tc>
                      </w:tr>
                      <w:tr>
                        <w:trPr>
                          <w:trHeight w:val="237" w:hRule="atLeast"/>
                        </w:trPr>
                        <w:tc>
                          <w:tcPr>
                            <w:tcW w:w="123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Cs w:val="24"/>
                              </w:rPr>
                              <w:t>Pak1</w:t>
                            </w:r>
                          </w:p>
                        </w:tc>
                        <w:tc>
                          <w:tcPr>
                            <w:tcW w:w="26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Cs w:val="24"/>
                              </w:rPr>
                              <w:t>5’-GGGCCCAAGGTTGACATCT-3’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Cs w:val="24"/>
                              </w:rPr>
                              <w:t>5’-GGAGGCTCCCCTTCAATCAT-3’</w:t>
                            </w:r>
                          </w:p>
                        </w:tc>
                        <w:tc>
                          <w:tcPr>
                            <w:tcW w:w="30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Cs w:val="24"/>
                              </w:rPr>
                              <w:t>5’-CCTGGGCATCATGGCCATCGA-3’</w:t>
                            </w:r>
                          </w:p>
                        </w:tc>
                      </w:tr>
                      <w:tr>
                        <w:trPr>
                          <w:trHeight w:val="257" w:hRule="atLeast"/>
                        </w:trPr>
                        <w:tc>
                          <w:tcPr>
                            <w:tcW w:w="123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Cs w:val="24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265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Cs w:val="24"/>
                              </w:rPr>
                              <w:t>5'-CCAGGTGGTCTCCTCTGACTTC-3'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Cs w:val="24"/>
                              </w:rPr>
                              <w:t>5'-GTGGTCGTTGAGGGCAATG-3'</w:t>
                            </w:r>
                          </w:p>
                        </w:tc>
                        <w:tc>
                          <w:tcPr>
                            <w:tcW w:w="305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Cs w:val="24"/>
                              </w:rPr>
                              <w:t>5'- ACAGCGACACCCACTCCTCCACCTT-3'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>
                          <w:rFonts w:eastAsia="Times New Roman" w:cs="Times New Roman"/>
                        </w:rPr>
                      </w:pPr>
                      <w:r>
                        <w:rPr>
                          <w:rFonts w:eastAsia="Times New Roman" w:cs="Times New Roman"/>
                        </w:rPr>
                        <w:t xml:space="preserve"> 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spacing w:lineRule="auto" w:line="360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Tahoma"/>
      <w:color w:val="auto"/>
      <w:kern w:val="2"/>
      <w:sz w:val="24"/>
      <w:szCs w:val="24"/>
      <w:lang w:val="en-GB" w:eastAsia="zxx" w:bidi="zxx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2:33:09Z</dcterms:created>
  <dc:creator/>
  <dc:description/>
  <dc:language>en-US</dc:language>
  <cp:lastModifiedBy/>
  <cp:revision>0</cp:revision>
  <dc:subject/>
  <dc:title/>
</cp:coreProperties>
</file>